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C72" w:rsidRPr="002468D1" w:rsidRDefault="00A32AF9" w:rsidP="00D20C72">
      <w:pPr>
        <w:rPr>
          <w:rFonts w:ascii="Times New Roman" w:eastAsia="宋体" w:hAnsi="Times New Roman" w:cs="Times New Roman"/>
          <w:b/>
          <w:sz w:val="21"/>
          <w:szCs w:val="21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1"/>
          <w:szCs w:val="21"/>
        </w:rPr>
        <w:t>Supplemental Table</w:t>
      </w:r>
      <w:r w:rsidR="002468D1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4</w:t>
      </w:r>
      <w:r w:rsidR="001C434F"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  <w:r w:rsidR="00D91A17" w:rsidRPr="00D91A17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proofErr w:type="gramStart"/>
      <w:r w:rsidR="00D91A17" w:rsidRPr="00D91A17">
        <w:rPr>
          <w:rFonts w:ascii="Times New Roman" w:hAnsi="Times New Roman" w:cs="Times New Roman"/>
          <w:b/>
          <w:sz w:val="21"/>
          <w:szCs w:val="21"/>
        </w:rPr>
        <w:t>Univariate</w:t>
      </w:r>
      <w:proofErr w:type="spellEnd"/>
      <w:r w:rsidR="00D91A17" w:rsidRPr="00D91A17">
        <w:rPr>
          <w:rFonts w:ascii="Times New Roman" w:hAnsi="Times New Roman" w:cs="Times New Roman"/>
          <w:b/>
          <w:sz w:val="21"/>
          <w:szCs w:val="21"/>
        </w:rPr>
        <w:t xml:space="preserve"> and multivariate analysis of PFS in ALK-p</w:t>
      </w:r>
      <w:r w:rsidR="005F5F9F">
        <w:rPr>
          <w:rFonts w:ascii="Times New Roman" w:hAnsi="Times New Roman" w:cs="Times New Roman"/>
          <w:b/>
          <w:sz w:val="21"/>
          <w:szCs w:val="21"/>
        </w:rPr>
        <w:t xml:space="preserve">ositive NSCLC patients with </w:t>
      </w:r>
      <w:r w:rsidR="005F5F9F">
        <w:rPr>
          <w:rFonts w:ascii="Times New Roman" w:hAnsi="Times New Roman" w:cs="Times New Roman" w:hint="eastAsia"/>
          <w:b/>
          <w:sz w:val="21"/>
          <w:szCs w:val="21"/>
        </w:rPr>
        <w:t>adrenal</w:t>
      </w:r>
      <w:r w:rsidR="00D91A17" w:rsidRPr="00D91A17">
        <w:rPr>
          <w:rFonts w:ascii="Times New Roman" w:hAnsi="Times New Roman" w:cs="Times New Roman"/>
          <w:b/>
          <w:sz w:val="21"/>
          <w:szCs w:val="21"/>
        </w:rPr>
        <w:t xml:space="preserve"> metastasis</w:t>
      </w:r>
      <w:r w:rsidR="002468D1"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</w:p>
    <w:tbl>
      <w:tblPr>
        <w:tblpPr w:leftFromText="180" w:rightFromText="180" w:horzAnchor="page" w:tblpX="1090" w:tblpY="715"/>
        <w:tblW w:w="9580" w:type="dxa"/>
        <w:tblLook w:val="04A0" w:firstRow="1" w:lastRow="0" w:firstColumn="1" w:lastColumn="0" w:noHBand="0" w:noVBand="1"/>
      </w:tblPr>
      <w:tblGrid>
        <w:gridCol w:w="1300"/>
        <w:gridCol w:w="497"/>
        <w:gridCol w:w="680"/>
        <w:gridCol w:w="722"/>
        <w:gridCol w:w="1878"/>
        <w:gridCol w:w="980"/>
        <w:gridCol w:w="1108"/>
        <w:gridCol w:w="1492"/>
        <w:gridCol w:w="1000"/>
      </w:tblGrid>
      <w:tr w:rsidR="00D91A17" w:rsidRPr="00D91A17" w:rsidTr="00D91A17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D91A17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arameter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Univariate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Multivariate</w:t>
            </w: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95%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2468D1" w:rsidRDefault="00D91A17" w:rsidP="00D91A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082F19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  <w:t>—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082F19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  <w:t>—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082F19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  <w:t>—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  <w:t>0.98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  <w:t>0.905-1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0.731</w:t>
            </w: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60</w:t>
            </w:r>
            <w:r w:rsidR="008B4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AE0394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082F19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104C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82F19" w:rsidRPr="00104C2B" w:rsidTr="008075C1">
        <w:trPr>
          <w:trHeight w:val="33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C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</w:t>
            </w:r>
            <w:r w:rsidR="008B4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082F19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104C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5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04-2.6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4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68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87-5.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</w:t>
            </w:r>
            <w:r w:rsidR="008075C1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712</w:t>
            </w: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AE0394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mok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46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278-7.6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6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1.4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</w:t>
            </w:r>
            <w:r w:rsidR="008075C1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79</w:t>
            </w:r>
            <w:r w:rsidR="00082F19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-</w:t>
            </w:r>
            <w:r w:rsidR="008075C1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1.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</w:t>
            </w:r>
            <w:r w:rsidR="008075C1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723</w:t>
            </w: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AE0394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8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CC48AF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98</w:t>
            </w:r>
            <w:r w:rsidR="00D91A17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-</w:t>
            </w: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4.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</w:t>
            </w:r>
            <w:r w:rsidR="00CC48AF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8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</w:t>
            </w:r>
            <w:r w:rsidR="008075C1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9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96</w:t>
            </w:r>
            <w:r w:rsidR="00D91A17"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-</w:t>
            </w: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4.4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2468D1" w:rsidRDefault="008075C1" w:rsidP="005F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2468D1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931</w:t>
            </w:r>
          </w:p>
        </w:tc>
      </w:tr>
      <w:tr w:rsidR="00082F19" w:rsidRPr="00104C2B" w:rsidTr="008075C1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2468D1" w:rsidP="00EE2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EE2A41"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mo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AE0394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EE2A41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82F19" w:rsidRPr="00104C2B" w:rsidTr="008075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EE2A41" w:rsidP="00D91A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EE2A41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D91A17" w:rsidRDefault="00D91A17" w:rsidP="005F5F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:rsidR="002468D1" w:rsidRPr="00E708DF" w:rsidRDefault="002468D1" w:rsidP="002468D1">
      <w:pPr>
        <w:rPr>
          <w:rFonts w:ascii="Times New Roman" w:eastAsia="宋体" w:hAnsi="Times New Roman" w:cs="Times New Roman"/>
          <w:sz w:val="21"/>
          <w:szCs w:val="21"/>
        </w:rPr>
      </w:pPr>
      <w:r w:rsidRPr="005F7936">
        <w:rPr>
          <w:rFonts w:ascii="Times New Roman" w:hAnsi="Times New Roman" w:cs="Times New Roman"/>
          <w:sz w:val="21"/>
          <w:szCs w:val="21"/>
        </w:rPr>
        <w:t xml:space="preserve">Abbreviations: Chemo, chemotherapy; HR, hazard ratio; </w:t>
      </w:r>
      <w:r w:rsidRPr="005F7936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95%CI, 95% confidence interval; </w:t>
      </w:r>
      <w:r>
        <w:rPr>
          <w:rFonts w:ascii="Times New Roman" w:eastAsia="宋体" w:hAnsi="Times New Roman" w:cs="Times New Roman" w:hint="eastAsia"/>
          <w:color w:val="000000"/>
          <w:kern w:val="0"/>
          <w:sz w:val="21"/>
          <w:szCs w:val="21"/>
        </w:rPr>
        <w:t xml:space="preserve">NSCLC, non-small-cell lung cancer; PFS, progression-free survival; </w:t>
      </w:r>
      <w:r w:rsidRPr="005F7936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RC, the reference category.</w:t>
      </w:r>
    </w:p>
    <w:p w:rsidR="00234D7F" w:rsidRPr="00DD43F1" w:rsidRDefault="00234D7F">
      <w:pPr>
        <w:rPr>
          <w:rFonts w:eastAsia="宋体" w:hint="eastAsia"/>
        </w:rPr>
      </w:pPr>
    </w:p>
    <w:sectPr w:rsidR="00234D7F" w:rsidRPr="00DD43F1" w:rsidSect="002A530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FF4" w:rsidRDefault="00940FF4" w:rsidP="00C5380C">
      <w:r>
        <w:separator/>
      </w:r>
    </w:p>
  </w:endnote>
  <w:endnote w:type="continuationSeparator" w:id="0">
    <w:p w:rsidR="00940FF4" w:rsidRDefault="00940FF4" w:rsidP="00C53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FF4" w:rsidRDefault="00940FF4" w:rsidP="00C5380C">
      <w:r>
        <w:separator/>
      </w:r>
    </w:p>
  </w:footnote>
  <w:footnote w:type="continuationSeparator" w:id="0">
    <w:p w:rsidR="00940FF4" w:rsidRDefault="00940FF4" w:rsidP="00C53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C72"/>
    <w:rsid w:val="00033AD1"/>
    <w:rsid w:val="00082F19"/>
    <w:rsid w:val="00104C2B"/>
    <w:rsid w:val="001B5D70"/>
    <w:rsid w:val="001C434F"/>
    <w:rsid w:val="0021279C"/>
    <w:rsid w:val="00234D7F"/>
    <w:rsid w:val="002468D1"/>
    <w:rsid w:val="002A5302"/>
    <w:rsid w:val="002E6836"/>
    <w:rsid w:val="003373B9"/>
    <w:rsid w:val="00381D31"/>
    <w:rsid w:val="005F5F9F"/>
    <w:rsid w:val="007645F6"/>
    <w:rsid w:val="007E596A"/>
    <w:rsid w:val="008075C1"/>
    <w:rsid w:val="008277B8"/>
    <w:rsid w:val="008B4931"/>
    <w:rsid w:val="008B7F7C"/>
    <w:rsid w:val="008E5428"/>
    <w:rsid w:val="00911CB5"/>
    <w:rsid w:val="00940FF4"/>
    <w:rsid w:val="00A32AF9"/>
    <w:rsid w:val="00AA0CE2"/>
    <w:rsid w:val="00AE0394"/>
    <w:rsid w:val="00B74914"/>
    <w:rsid w:val="00C5380C"/>
    <w:rsid w:val="00C8735E"/>
    <w:rsid w:val="00CC48AF"/>
    <w:rsid w:val="00D07838"/>
    <w:rsid w:val="00D20C72"/>
    <w:rsid w:val="00D91A17"/>
    <w:rsid w:val="00DD43F1"/>
    <w:rsid w:val="00EE2A41"/>
    <w:rsid w:val="00F617FE"/>
    <w:rsid w:val="00FA2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8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Kenneth</cp:lastModifiedBy>
  <cp:revision>2</cp:revision>
  <dcterms:created xsi:type="dcterms:W3CDTF">2016-11-20T13:06:00Z</dcterms:created>
  <dcterms:modified xsi:type="dcterms:W3CDTF">2016-11-20T13:06:00Z</dcterms:modified>
</cp:coreProperties>
</file>